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Table S3.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Statistical significance of differences between the means of the response ratios in restored or created versus reference wetlands at each age class in years (Wilcoxon ranked sign test)(nd = no data available, Proc.= processes, * this age class comprises 10 years starting at the beginning of the interval and ending at the end of the interval of the next age class) </w:t>
      </w:r>
    </w:p>
    <w:tbl>
      <w:tblPr>
        <w:tblW w:w="1286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718"/>
        <w:gridCol w:w="717"/>
        <w:gridCol w:w="784"/>
        <w:gridCol w:w="895"/>
        <w:gridCol w:w="895"/>
        <w:gridCol w:w="895"/>
        <w:gridCol w:w="895"/>
        <w:gridCol w:w="895"/>
        <w:gridCol w:w="728"/>
        <w:gridCol w:w="895"/>
        <w:gridCol w:w="717"/>
      </w:tblGrid>
      <w:tr>
        <w:trPr>
          <w:tblHeader w:val="true"/>
          <w:trHeight w:val="11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1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ars since restoration or creation 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s)</w:t>
            </w:r>
          </w:p>
        </w:tc>
      </w:tr>
      <w:tr>
        <w:trPr>
          <w:tblHeader w:val="true"/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3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bed variabl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.1-1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.1-1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.1-2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.1-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.1-3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.1-3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-5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5.1-6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3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</w:tr>
      <w:tr>
        <w:trPr>
          <w:trHeight w:val="144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ogical structur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invertebrate assembl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 assembl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1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rtebrate assembl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 stor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gen stor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us stor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5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 seasonal tropic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 humid temperat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1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seasonal tropic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seasonal temperat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humid temperat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1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4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depression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riveri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depression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riveri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4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2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 storage and cycl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2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gen storage and cycl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2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us storag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*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2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umulation organic matter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 restore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A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. create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B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restore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6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B</w:t>
            </w:r>
          </w:p>
        </w:tc>
        <w:tc>
          <w:tcPr>
            <w:tcW w:w="3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 create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5:55:00Z</dcterms:created>
  <dc:creator>David</dc:creator>
  <dc:description/>
  <dc:language>en-US</dc:language>
  <cp:lastModifiedBy>David</cp:lastModifiedBy>
  <dcterms:modified xsi:type="dcterms:W3CDTF">2011-11-28T05:55:00Z</dcterms:modified>
  <cp:revision>2</cp:revision>
  <dc:subject/>
  <dc:title/>
</cp:coreProperties>
</file>